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BC7E2" w14:textId="6113D960" w:rsidR="00A77929" w:rsidRDefault="00A77929" w:rsidP="002341B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341B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10C3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341B0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2341B0">
        <w:rPr>
          <w:rFonts w:ascii="Times New Roman" w:hAnsi="Times New Roman" w:cs="Times New Roman"/>
          <w:sz w:val="24"/>
          <w:szCs w:val="24"/>
        </w:rPr>
        <w:t>Search strategy</w:t>
      </w:r>
      <w:r w:rsidR="002341B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485F10" w14:textId="77777777" w:rsidR="002341B0" w:rsidRPr="002341B0" w:rsidRDefault="002341B0" w:rsidP="002341B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82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095"/>
      </w:tblGrid>
      <w:tr w:rsidR="00A77929" w:rsidRPr="00BC6F62" w14:paraId="1D2287CE" w14:textId="77777777" w:rsidTr="00510C36">
        <w:trPr>
          <w:trHeight w:val="310"/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B02A34" w14:textId="77777777" w:rsidR="00A77929" w:rsidRPr="00A77929" w:rsidRDefault="00A77929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929">
              <w:rPr>
                <w:rFonts w:ascii="Times New Roman" w:hAnsi="Times New Roman" w:cs="Times New Roman"/>
                <w:sz w:val="24"/>
                <w:szCs w:val="24"/>
              </w:rPr>
              <w:t>Databases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4FE575" w14:textId="77777777" w:rsidR="00A77929" w:rsidRPr="00A77929" w:rsidRDefault="00A77929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929">
              <w:rPr>
                <w:rFonts w:ascii="Times New Roman" w:hAnsi="Times New Roman" w:cs="Times New Roman"/>
                <w:sz w:val="24"/>
                <w:szCs w:val="24"/>
              </w:rPr>
              <w:t>Search strategy</w:t>
            </w:r>
          </w:p>
        </w:tc>
      </w:tr>
      <w:tr w:rsidR="00A77929" w:rsidRPr="00BC6F62" w14:paraId="00969D19" w14:textId="77777777" w:rsidTr="00510C36">
        <w:trPr>
          <w:trHeight w:val="945"/>
          <w:jc w:val="center"/>
        </w:trPr>
        <w:tc>
          <w:tcPr>
            <w:tcW w:w="2122" w:type="dxa"/>
            <w:tcBorders>
              <w:top w:val="single" w:sz="4" w:space="0" w:color="auto"/>
            </w:tcBorders>
            <w:noWrap/>
            <w:hideMark/>
          </w:tcPr>
          <w:p w14:paraId="50C0BC8E" w14:textId="77777777" w:rsidR="00A77929" w:rsidRPr="00BC6F62" w:rsidRDefault="00A77929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F62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C6F62">
              <w:rPr>
                <w:rFonts w:ascii="Times New Roman" w:hAnsi="Times New Roman" w:cs="Times New Roman"/>
                <w:sz w:val="24"/>
                <w:szCs w:val="24"/>
              </w:rPr>
              <w:t>MedL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hideMark/>
          </w:tcPr>
          <w:p w14:paraId="0D0E81CF" w14:textId="77777777" w:rsidR="00A77929" w:rsidRPr="00BC6F62" w:rsidRDefault="00A77929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F6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("Humans"[Mesh]) AND ((("Exercise"[Mesh]) OR ("Sports"[Mesh]) OR ("Exercise Therapy"[Mesh])) AND (("Diabetes Mellitus, Type 2"[Mesh]) OR ("Insulin Resistance"[Mesh])))</w:t>
            </w:r>
          </w:p>
        </w:tc>
      </w:tr>
      <w:tr w:rsidR="00A77929" w:rsidRPr="00BC6F62" w14:paraId="3E275F8E" w14:textId="77777777" w:rsidTr="00510C36">
        <w:trPr>
          <w:trHeight w:val="1553"/>
          <w:jc w:val="center"/>
        </w:trPr>
        <w:tc>
          <w:tcPr>
            <w:tcW w:w="2122" w:type="dxa"/>
            <w:noWrap/>
            <w:hideMark/>
          </w:tcPr>
          <w:p w14:paraId="2D1572B8" w14:textId="77777777" w:rsidR="00A77929" w:rsidRPr="00BC6F62" w:rsidRDefault="00A77929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F62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6095" w:type="dxa"/>
            <w:hideMark/>
          </w:tcPr>
          <w:p w14:paraId="2ADEBDE2" w14:textId="77777777" w:rsidR="00A77929" w:rsidRPr="00BC6F62" w:rsidRDefault="00A77929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F62">
              <w:rPr>
                <w:rFonts w:ascii="Times New Roman" w:hAnsi="Times New Roman" w:cs="Times New Roman"/>
                <w:sz w:val="24"/>
                <w:szCs w:val="24"/>
              </w:rPr>
              <w:t>('human'/exp OR 'human') AND ('exercise'/exp OR 'exercise' OR 'kinesiotherapy'/exp OR 'kinesiotherapy') AND ('</w:t>
            </w:r>
            <w:proofErr w:type="spellStart"/>
            <w:r w:rsidRPr="00BC6F62">
              <w:rPr>
                <w:rFonts w:ascii="Times New Roman" w:hAnsi="Times New Roman" w:cs="Times New Roman"/>
                <w:sz w:val="24"/>
                <w:szCs w:val="24"/>
              </w:rPr>
              <w:t>non insulin</w:t>
            </w:r>
            <w:proofErr w:type="spellEnd"/>
            <w:r w:rsidRPr="00BC6F62">
              <w:rPr>
                <w:rFonts w:ascii="Times New Roman" w:hAnsi="Times New Roman" w:cs="Times New Roman"/>
                <w:sz w:val="24"/>
                <w:szCs w:val="24"/>
              </w:rPr>
              <w:t xml:space="preserve"> dependent diabetes mellitus'/</w:t>
            </w:r>
            <w:proofErr w:type="spellStart"/>
            <w:r w:rsidRPr="00BC6F62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BC6F62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BC6F62">
              <w:rPr>
                <w:rFonts w:ascii="Times New Roman" w:hAnsi="Times New Roman" w:cs="Times New Roman"/>
                <w:sz w:val="24"/>
                <w:szCs w:val="24"/>
              </w:rPr>
              <w:t>non insulin</w:t>
            </w:r>
            <w:proofErr w:type="spellEnd"/>
            <w:r w:rsidRPr="00BC6F62">
              <w:rPr>
                <w:rFonts w:ascii="Times New Roman" w:hAnsi="Times New Roman" w:cs="Times New Roman"/>
                <w:sz w:val="24"/>
                <w:szCs w:val="24"/>
              </w:rPr>
              <w:t xml:space="preserve"> dependent diabetes mellitus' OR 'insulin resistance'/exp OR 'insulin resistance') AND [article]/</w:t>
            </w:r>
            <w:proofErr w:type="spellStart"/>
            <w:r w:rsidRPr="00BC6F62">
              <w:rPr>
                <w:rFonts w:ascii="Times New Roman" w:hAnsi="Times New Roman" w:cs="Times New Roman"/>
                <w:sz w:val="24"/>
                <w:szCs w:val="24"/>
              </w:rPr>
              <w:t>lim</w:t>
            </w:r>
            <w:proofErr w:type="spellEnd"/>
            <w:r w:rsidRPr="00BC6F62">
              <w:rPr>
                <w:rFonts w:ascii="Times New Roman" w:hAnsi="Times New Roman" w:cs="Times New Roman"/>
                <w:sz w:val="24"/>
                <w:szCs w:val="24"/>
              </w:rPr>
              <w:t xml:space="preserve"> AND [</w:t>
            </w:r>
            <w:proofErr w:type="spellStart"/>
            <w:r w:rsidRPr="00BC6F62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BC6F62">
              <w:rPr>
                <w:rFonts w:ascii="Times New Roman" w:hAnsi="Times New Roman" w:cs="Times New Roman"/>
                <w:sz w:val="24"/>
                <w:szCs w:val="24"/>
              </w:rPr>
              <w:t>]/</w:t>
            </w:r>
            <w:proofErr w:type="spellStart"/>
            <w:r w:rsidRPr="00BC6F62">
              <w:rPr>
                <w:rFonts w:ascii="Times New Roman" w:hAnsi="Times New Roman" w:cs="Times New Roman"/>
                <w:sz w:val="24"/>
                <w:szCs w:val="24"/>
              </w:rPr>
              <w:t>lim</w:t>
            </w:r>
            <w:proofErr w:type="spellEnd"/>
          </w:p>
        </w:tc>
      </w:tr>
      <w:tr w:rsidR="00A77929" w:rsidRPr="00BC6F62" w14:paraId="064C2CA0" w14:textId="77777777" w:rsidTr="00510C36">
        <w:trPr>
          <w:trHeight w:val="1547"/>
          <w:jc w:val="center"/>
        </w:trPr>
        <w:tc>
          <w:tcPr>
            <w:tcW w:w="2122" w:type="dxa"/>
            <w:noWrap/>
            <w:hideMark/>
          </w:tcPr>
          <w:p w14:paraId="0789A19E" w14:textId="77777777" w:rsidR="00A77929" w:rsidRPr="00BC6F62" w:rsidRDefault="00A77929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F62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6095" w:type="dxa"/>
            <w:hideMark/>
          </w:tcPr>
          <w:p w14:paraId="4609F015" w14:textId="77777777" w:rsidR="00A77929" w:rsidRPr="00BC6F62" w:rsidRDefault="00A77929" w:rsidP="00543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F62">
              <w:rPr>
                <w:rFonts w:ascii="Times New Roman" w:hAnsi="Times New Roman" w:cs="Times New Roman"/>
                <w:sz w:val="24"/>
                <w:szCs w:val="24"/>
              </w:rPr>
              <w:t xml:space="preserve">TS=(humans) AND TS=(exercise OR "exercise therapy" OR sports) AND TS=("diabetes mellitus type 2" OR diabetes OR "insulin resistance" OR "glycemic control") </w:t>
            </w:r>
            <w:r w:rsidRPr="00BC6F62">
              <w:rPr>
                <w:rFonts w:ascii="Times New Roman" w:hAnsi="Times New Roman" w:cs="Times New Roman"/>
                <w:sz w:val="24"/>
                <w:szCs w:val="24"/>
              </w:rPr>
              <w:br/>
              <w:t>Indexes=SCI-EXPANDED, SSCI, A&amp;HCI, ESCI Timespan=All years</w:t>
            </w:r>
          </w:p>
        </w:tc>
      </w:tr>
    </w:tbl>
    <w:p w14:paraId="17D8E323" w14:textId="52FB1C81" w:rsidR="004F4C1F" w:rsidRDefault="004F4C1F" w:rsidP="0047346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F4C1F" w:rsidSect="008429A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6FCB76" w14:textId="77777777" w:rsidR="000656EB" w:rsidRDefault="000656EB" w:rsidP="00A77929">
      <w:r>
        <w:separator/>
      </w:r>
    </w:p>
  </w:endnote>
  <w:endnote w:type="continuationSeparator" w:id="0">
    <w:p w14:paraId="5C5F7910" w14:textId="77777777" w:rsidR="000656EB" w:rsidRDefault="000656EB" w:rsidP="00A77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1E4248" w14:textId="77777777" w:rsidR="000656EB" w:rsidRDefault="000656EB" w:rsidP="00A77929">
      <w:r>
        <w:separator/>
      </w:r>
    </w:p>
  </w:footnote>
  <w:footnote w:type="continuationSeparator" w:id="0">
    <w:p w14:paraId="72246319" w14:textId="77777777" w:rsidR="000656EB" w:rsidRDefault="000656EB" w:rsidP="00A779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6D7431"/>
    <w:multiLevelType w:val="hybridMultilevel"/>
    <w:tmpl w:val="E584AB60"/>
    <w:lvl w:ilvl="0" w:tplc="E60CF202">
      <w:start w:val="4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2N7C0MDQ0tzAxMjVQ0lEKTi0uzszPAykwrgUAscCJiCwAAAA="/>
  </w:docVars>
  <w:rsids>
    <w:rsidRoot w:val="0068655B"/>
    <w:rsid w:val="00046BFC"/>
    <w:rsid w:val="000656EB"/>
    <w:rsid w:val="0008210A"/>
    <w:rsid w:val="00183B12"/>
    <w:rsid w:val="00200804"/>
    <w:rsid w:val="00227546"/>
    <w:rsid w:val="002341B0"/>
    <w:rsid w:val="002418BB"/>
    <w:rsid w:val="00242FDC"/>
    <w:rsid w:val="00265025"/>
    <w:rsid w:val="00291A8E"/>
    <w:rsid w:val="00292E8E"/>
    <w:rsid w:val="00323D23"/>
    <w:rsid w:val="003407B0"/>
    <w:rsid w:val="003D0552"/>
    <w:rsid w:val="004120DC"/>
    <w:rsid w:val="00413CC8"/>
    <w:rsid w:val="00433A57"/>
    <w:rsid w:val="0047346D"/>
    <w:rsid w:val="004F4C1F"/>
    <w:rsid w:val="004F59D5"/>
    <w:rsid w:val="00510C36"/>
    <w:rsid w:val="00522058"/>
    <w:rsid w:val="005437D9"/>
    <w:rsid w:val="0056408B"/>
    <w:rsid w:val="006359A0"/>
    <w:rsid w:val="0066567F"/>
    <w:rsid w:val="0068655B"/>
    <w:rsid w:val="00686D74"/>
    <w:rsid w:val="00696DF1"/>
    <w:rsid w:val="006B173F"/>
    <w:rsid w:val="006E0D70"/>
    <w:rsid w:val="00705718"/>
    <w:rsid w:val="00714CD2"/>
    <w:rsid w:val="007B5615"/>
    <w:rsid w:val="00834F9C"/>
    <w:rsid w:val="008429A9"/>
    <w:rsid w:val="00891788"/>
    <w:rsid w:val="009267B3"/>
    <w:rsid w:val="00933974"/>
    <w:rsid w:val="00933B64"/>
    <w:rsid w:val="0094755D"/>
    <w:rsid w:val="00A7427E"/>
    <w:rsid w:val="00A77929"/>
    <w:rsid w:val="00AD1FF3"/>
    <w:rsid w:val="00AF53D1"/>
    <w:rsid w:val="00BF4B35"/>
    <w:rsid w:val="00C05DDB"/>
    <w:rsid w:val="00C92F1C"/>
    <w:rsid w:val="00CD3791"/>
    <w:rsid w:val="00D33A2B"/>
    <w:rsid w:val="00DE4F40"/>
    <w:rsid w:val="00EC5495"/>
    <w:rsid w:val="00EC723B"/>
    <w:rsid w:val="00EE2B64"/>
    <w:rsid w:val="00EE3E14"/>
    <w:rsid w:val="00EF3AB0"/>
    <w:rsid w:val="00F66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820D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E1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79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79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79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792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9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929"/>
    <w:rPr>
      <w:sz w:val="18"/>
      <w:szCs w:val="18"/>
    </w:rPr>
  </w:style>
  <w:style w:type="table" w:styleId="TableGrid">
    <w:name w:val="Table Grid"/>
    <w:basedOn w:val="TableNormal"/>
    <w:uiPriority w:val="39"/>
    <w:rsid w:val="00A779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346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E1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79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79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79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792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9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929"/>
    <w:rPr>
      <w:sz w:val="18"/>
      <w:szCs w:val="18"/>
    </w:rPr>
  </w:style>
  <w:style w:type="table" w:styleId="TableGrid">
    <w:name w:val="Table Grid"/>
    <w:basedOn w:val="TableNormal"/>
    <w:uiPriority w:val="39"/>
    <w:rsid w:val="00A779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346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A79417-53B8-4B97-8CF9-05AD8311C0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ora</dc:creator>
  <cp:keywords/>
  <dc:description/>
  <cp:lastModifiedBy>, vanjinathan</cp:lastModifiedBy>
  <cp:revision>28</cp:revision>
  <dcterms:created xsi:type="dcterms:W3CDTF">2020-08-14T06:39:00Z</dcterms:created>
  <dcterms:modified xsi:type="dcterms:W3CDTF">2021-03-06T05:40:00Z</dcterms:modified>
</cp:coreProperties>
</file>